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DBDD2" w14:textId="224503AE" w:rsidR="00F47740" w:rsidRDefault="00F47740" w:rsidP="00F47740"/>
    <w:p w14:paraId="4CAAE601" w14:textId="16145083" w:rsidR="00C60822" w:rsidRDefault="0056736A" w:rsidP="00C60822">
      <w:pPr>
        <w:pStyle w:val="Heading1"/>
      </w:pPr>
      <w:bookmarkStart w:id="0" w:name="_Hlk35352285"/>
      <w:r>
        <w:t xml:space="preserve">Quick guide to </w:t>
      </w:r>
      <w:r w:rsidR="00C60822">
        <w:t xml:space="preserve">PLS </w:t>
      </w:r>
      <w:r w:rsidR="00906ADB">
        <w:t xml:space="preserve">regression </w:t>
      </w:r>
      <w:r w:rsidR="00C60822">
        <w:t>model using SIMCA</w:t>
      </w:r>
      <w:r w:rsidR="003A02CE">
        <w:rPr>
          <w:rFonts w:cstheme="majorHAnsi"/>
        </w:rPr>
        <w:t>®</w:t>
      </w:r>
      <w:r w:rsidR="00D776FA">
        <w:rPr>
          <w:rStyle w:val="FootnoteReference"/>
        </w:rPr>
        <w:footnoteReference w:id="1"/>
      </w:r>
      <w:r w:rsidR="00C60822">
        <w:t xml:space="preserve"> software</w:t>
      </w:r>
    </w:p>
    <w:bookmarkEnd w:id="0"/>
    <w:p w14:paraId="2DA2095C" w14:textId="1B759972" w:rsidR="00C60822" w:rsidRDefault="00C60822" w:rsidP="00C60822"/>
    <w:p w14:paraId="098C5BDF" w14:textId="441030C3" w:rsidR="003D4BA5" w:rsidRPr="00BD467C" w:rsidRDefault="003D4BA5" w:rsidP="00C60822">
      <w:pPr>
        <w:rPr>
          <w:sz w:val="24"/>
          <w:szCs w:val="24"/>
        </w:rPr>
      </w:pPr>
      <w:r w:rsidRPr="00BD467C">
        <w:rPr>
          <w:sz w:val="24"/>
          <w:szCs w:val="24"/>
        </w:rPr>
        <w:t>The</w:t>
      </w:r>
      <w:r w:rsidR="0056736A" w:rsidRPr="00BD467C">
        <w:rPr>
          <w:sz w:val="24"/>
          <w:szCs w:val="24"/>
        </w:rPr>
        <w:t xml:space="preserve"> sections below outline how </w:t>
      </w:r>
      <w:r w:rsidR="003A02CE" w:rsidRPr="00BD467C">
        <w:rPr>
          <w:sz w:val="24"/>
          <w:szCs w:val="24"/>
        </w:rPr>
        <w:t>the authors</w:t>
      </w:r>
      <w:r w:rsidR="0056736A" w:rsidRPr="00BD467C">
        <w:rPr>
          <w:sz w:val="24"/>
          <w:szCs w:val="24"/>
        </w:rPr>
        <w:t xml:space="preserve"> conducted the PLS </w:t>
      </w:r>
      <w:r w:rsidR="00906ADB" w:rsidRPr="00BD467C">
        <w:rPr>
          <w:sz w:val="24"/>
          <w:szCs w:val="24"/>
        </w:rPr>
        <w:t xml:space="preserve">regression </w:t>
      </w:r>
      <w:r w:rsidR="0056736A" w:rsidRPr="00BD467C">
        <w:rPr>
          <w:sz w:val="24"/>
          <w:szCs w:val="24"/>
        </w:rPr>
        <w:t>model on qualitative data using</w:t>
      </w:r>
      <w:r w:rsidRPr="00BD467C">
        <w:rPr>
          <w:sz w:val="24"/>
          <w:szCs w:val="24"/>
        </w:rPr>
        <w:t xml:space="preserve"> SIMCA </w:t>
      </w:r>
      <w:r w:rsidR="0056736A" w:rsidRPr="00BD467C">
        <w:rPr>
          <w:sz w:val="24"/>
          <w:szCs w:val="24"/>
        </w:rPr>
        <w:t xml:space="preserve">software </w:t>
      </w:r>
      <w:r w:rsidRPr="00BD467C">
        <w:rPr>
          <w:sz w:val="24"/>
          <w:szCs w:val="24"/>
        </w:rPr>
        <w:t>(formerly SIMCA-P)</w:t>
      </w:r>
      <w:r w:rsidR="0056736A" w:rsidRPr="00BD467C">
        <w:rPr>
          <w:sz w:val="24"/>
          <w:szCs w:val="24"/>
        </w:rPr>
        <w:t xml:space="preserve">. SIMCA is a </w:t>
      </w:r>
      <w:r w:rsidR="00925AEB" w:rsidRPr="00BD467C">
        <w:rPr>
          <w:sz w:val="24"/>
          <w:szCs w:val="24"/>
        </w:rPr>
        <w:t xml:space="preserve">versatile </w:t>
      </w:r>
      <w:r w:rsidR="0056736A" w:rsidRPr="00BD467C">
        <w:rPr>
          <w:sz w:val="24"/>
          <w:szCs w:val="24"/>
        </w:rPr>
        <w:t>multivariate data analysis software using a graphical design</w:t>
      </w:r>
      <w:r w:rsidR="003A02CE" w:rsidRPr="00BD467C">
        <w:rPr>
          <w:sz w:val="24"/>
          <w:szCs w:val="24"/>
        </w:rPr>
        <w:t>.</w:t>
      </w:r>
    </w:p>
    <w:p w14:paraId="13A34637" w14:textId="45D32289" w:rsidR="00C60822" w:rsidRDefault="00925AEB" w:rsidP="00077EF1">
      <w:pPr>
        <w:pStyle w:val="Heading2"/>
        <w:tabs>
          <w:tab w:val="left" w:pos="1716"/>
        </w:tabs>
      </w:pPr>
      <w:r>
        <w:t>Import</w:t>
      </w:r>
      <w:r w:rsidRPr="00925AEB">
        <w:t xml:space="preserve"> </w:t>
      </w:r>
      <w:r>
        <w:t>data</w:t>
      </w:r>
      <w:r w:rsidR="00077EF1">
        <w:t xml:space="preserve"> </w:t>
      </w:r>
      <w:r w:rsidR="00BA5ACC">
        <w:t xml:space="preserve">and Prepare data </w:t>
      </w:r>
      <w:r w:rsidR="00077EF1">
        <w:t>(</w:t>
      </w:r>
      <w:r w:rsidR="002B70C9">
        <w:t>SIMCA Import</w:t>
      </w:r>
      <w:r w:rsidR="00077EF1">
        <w:t>)</w:t>
      </w:r>
      <w:r w:rsidR="00077EF1">
        <w:tab/>
      </w:r>
    </w:p>
    <w:p w14:paraId="4088706E" w14:textId="682A8167" w:rsidR="002B70C9" w:rsidRPr="003A02CE" w:rsidRDefault="002B70C9" w:rsidP="00925AEB">
      <w:pPr>
        <w:pStyle w:val="ListParagraph"/>
        <w:numPr>
          <w:ilvl w:val="0"/>
          <w:numId w:val="12"/>
        </w:numPr>
      </w:pPr>
      <w:r w:rsidRPr="003A02CE">
        <w:t xml:space="preserve">Upon opening SIMCA, start a new project. In </w:t>
      </w:r>
      <w:r w:rsidR="003A02CE">
        <w:t>this case</w:t>
      </w:r>
      <w:r w:rsidRPr="003A02CE">
        <w:t>, select ‘Regular project’. A project is a file including the results of the analyses of a dataset.</w:t>
      </w:r>
    </w:p>
    <w:p w14:paraId="58891E6A" w14:textId="0125B5D6" w:rsidR="00BA5ACC" w:rsidRPr="003A02CE" w:rsidRDefault="00BA5ACC" w:rsidP="00BA5ACC">
      <w:pPr>
        <w:pStyle w:val="ListParagraph"/>
        <w:numPr>
          <w:ilvl w:val="0"/>
          <w:numId w:val="12"/>
        </w:numPr>
      </w:pPr>
      <w:r w:rsidRPr="003A02CE">
        <w:t>Once the project is created, a new window appears to i</w:t>
      </w:r>
      <w:r w:rsidR="00D776FA" w:rsidRPr="003A02CE">
        <w:t>mport the dataset</w:t>
      </w:r>
      <w:r w:rsidR="003D4BA5" w:rsidRPr="003A02CE">
        <w:t xml:space="preserve">. </w:t>
      </w:r>
      <w:r w:rsidR="001D32C6" w:rsidRPr="003A02CE">
        <w:t>The dataset</w:t>
      </w:r>
      <w:r w:rsidR="003A02CE" w:rsidRPr="003A02CE">
        <w:t xml:space="preserve"> we imported was</w:t>
      </w:r>
      <w:r w:rsidR="000F14F2" w:rsidRPr="003A02CE">
        <w:t xml:space="preserve"> an Excel format </w:t>
      </w:r>
      <w:r w:rsidR="0056736A" w:rsidRPr="003A02CE">
        <w:t>file</w:t>
      </w:r>
      <w:r w:rsidR="002B70C9" w:rsidRPr="003A02CE">
        <w:t xml:space="preserve">. </w:t>
      </w:r>
      <w:r w:rsidR="00925AEB" w:rsidRPr="003A02CE">
        <w:t xml:space="preserve">The rows </w:t>
      </w:r>
      <w:r w:rsidR="002B70C9" w:rsidRPr="003A02CE">
        <w:t>are</w:t>
      </w:r>
      <w:r w:rsidR="00925AEB" w:rsidRPr="003A02CE">
        <w:t xml:space="preserve"> the themes and the columns </w:t>
      </w:r>
      <w:r w:rsidR="002B70C9" w:rsidRPr="003A02CE">
        <w:t>are</w:t>
      </w:r>
      <w:r w:rsidR="00925AEB" w:rsidRPr="003A02CE">
        <w:t xml:space="preserve"> the interviews</w:t>
      </w:r>
      <w:r w:rsidR="00906ADB" w:rsidRPr="003A02CE">
        <w:t>.</w:t>
      </w:r>
    </w:p>
    <w:p w14:paraId="3B5993F7" w14:textId="77777777" w:rsidR="00BA5ACC" w:rsidRPr="00BA5ACC" w:rsidRDefault="00906ADB" w:rsidP="00BA5ACC">
      <w:pPr>
        <w:pStyle w:val="ListParagraph"/>
        <w:numPr>
          <w:ilvl w:val="0"/>
          <w:numId w:val="12"/>
        </w:numPr>
        <w:rPr>
          <w:sz w:val="22"/>
          <w:szCs w:val="22"/>
        </w:rPr>
      </w:pPr>
      <w:r>
        <w:t>Once the dataset is imported</w:t>
      </w:r>
      <w:r w:rsidR="00BA5ACC">
        <w:t xml:space="preserve">, </w:t>
      </w:r>
    </w:p>
    <w:p w14:paraId="4824A43A" w14:textId="75D8AC75" w:rsidR="00C60822" w:rsidRPr="00BA5ACC" w:rsidRDefault="003A02CE" w:rsidP="00BA5ACC">
      <w:pPr>
        <w:pStyle w:val="ListParagraph"/>
        <w:numPr>
          <w:ilvl w:val="1"/>
          <w:numId w:val="12"/>
        </w:numPr>
        <w:rPr>
          <w:sz w:val="22"/>
          <w:szCs w:val="22"/>
        </w:rPr>
      </w:pPr>
      <w:r>
        <w:t>S</w:t>
      </w:r>
      <w:r w:rsidR="00BA5ACC">
        <w:t xml:space="preserve">et the row as the primary variable ID (in our </w:t>
      </w:r>
      <w:r>
        <w:t>work,</w:t>
      </w:r>
      <w:r w:rsidR="00BA5ACC">
        <w:t xml:space="preserve"> the first row with variable label</w:t>
      </w:r>
      <w:r>
        <w:t>s</w:t>
      </w:r>
      <w:r w:rsidR="00BA5ACC">
        <w:t xml:space="preserve">) and the column as the primary observation ID (in our </w:t>
      </w:r>
      <w:r>
        <w:t>work</w:t>
      </w:r>
      <w:r w:rsidR="00BA5ACC">
        <w:t>, the first column containing the theme identifier).</w:t>
      </w:r>
    </w:p>
    <w:p w14:paraId="4C64D5A4" w14:textId="328064E6" w:rsidR="00BA5ACC" w:rsidRPr="00564610" w:rsidRDefault="00BA5ACC" w:rsidP="00BA5ACC">
      <w:pPr>
        <w:pStyle w:val="ListParagraph"/>
        <w:numPr>
          <w:ilvl w:val="1"/>
          <w:numId w:val="12"/>
        </w:numPr>
        <w:rPr>
          <w:sz w:val="22"/>
          <w:szCs w:val="22"/>
        </w:rPr>
      </w:pPr>
      <w:r>
        <w:t xml:space="preserve">Define the data types: in our </w:t>
      </w:r>
      <w:r w:rsidR="003A02CE">
        <w:t>work</w:t>
      </w:r>
      <w:r>
        <w:t xml:space="preserve">, all our variables </w:t>
      </w:r>
      <w:r w:rsidR="00BD467C">
        <w:t>were</w:t>
      </w:r>
      <w:r>
        <w:t xml:space="preserve"> quantitative.</w:t>
      </w:r>
    </w:p>
    <w:p w14:paraId="5DD38128" w14:textId="7BE9FA9D" w:rsidR="00564610" w:rsidRPr="00E94531" w:rsidRDefault="00564610" w:rsidP="00BA5ACC">
      <w:pPr>
        <w:pStyle w:val="ListParagraph"/>
        <w:numPr>
          <w:ilvl w:val="1"/>
          <w:numId w:val="12"/>
        </w:numPr>
        <w:rPr>
          <w:sz w:val="22"/>
          <w:szCs w:val="22"/>
        </w:rPr>
      </w:pPr>
      <w:r>
        <w:t>Define the variable roles</w:t>
      </w:r>
      <w:r w:rsidR="00E94531">
        <w:t xml:space="preserve"> to prepare the PLS regression model</w:t>
      </w:r>
      <w:r>
        <w:t xml:space="preserve">: select the variables that are </w:t>
      </w:r>
      <w:r w:rsidR="00E94531">
        <w:t xml:space="preserve">X-variable (in our </w:t>
      </w:r>
      <w:r w:rsidR="003A02CE">
        <w:t>work</w:t>
      </w:r>
      <w:r w:rsidR="00E94531">
        <w:t xml:space="preserve">, the first set of interviews including the first three quarters) and variables that are Y-variable (in our </w:t>
      </w:r>
      <w:r w:rsidR="003A02CE">
        <w:t>work</w:t>
      </w:r>
      <w:r w:rsidR="00E94531">
        <w:t>, the last set of interviews including the last quarter)</w:t>
      </w:r>
    </w:p>
    <w:p w14:paraId="56741CAA" w14:textId="79FA7029" w:rsidR="00E94531" w:rsidRPr="00BA5ACC" w:rsidRDefault="00E94531" w:rsidP="00BA5ACC">
      <w:pPr>
        <w:pStyle w:val="ListParagraph"/>
        <w:numPr>
          <w:ilvl w:val="1"/>
          <w:numId w:val="12"/>
        </w:numPr>
        <w:rPr>
          <w:sz w:val="22"/>
          <w:szCs w:val="22"/>
        </w:rPr>
      </w:pPr>
      <w:r>
        <w:t>Verify the dataset and parameters selected for variables and observations. Once verified, click to ‘Finish import’</w:t>
      </w:r>
      <w:r w:rsidR="001C0A39">
        <w:t xml:space="preserve"> button</w:t>
      </w:r>
      <w:r>
        <w:t>.</w:t>
      </w:r>
    </w:p>
    <w:p w14:paraId="197246C8" w14:textId="77777777" w:rsidR="0082520C" w:rsidRDefault="0082520C" w:rsidP="001917FF"/>
    <w:p w14:paraId="3482695C" w14:textId="7394FA5E" w:rsidR="00C60822" w:rsidRDefault="00925AEB" w:rsidP="00C60822">
      <w:pPr>
        <w:pStyle w:val="Heading2"/>
      </w:pPr>
      <w:r>
        <w:t>Build PLS</w:t>
      </w:r>
      <w:r w:rsidR="003861C8">
        <w:t xml:space="preserve"> </w:t>
      </w:r>
      <w:r w:rsidR="001917FF">
        <w:t xml:space="preserve">regression </w:t>
      </w:r>
      <w:r w:rsidR="003861C8">
        <w:t xml:space="preserve">model </w:t>
      </w:r>
      <w:r w:rsidR="00DD4CA2">
        <w:t>(Workset)</w:t>
      </w:r>
    </w:p>
    <w:p w14:paraId="6C32DDFE" w14:textId="0CEE6972" w:rsidR="00C60822" w:rsidRDefault="00DD4CA2" w:rsidP="00DD4CA2">
      <w:pPr>
        <w:pStyle w:val="ListParagraph"/>
        <w:numPr>
          <w:ilvl w:val="0"/>
          <w:numId w:val="13"/>
        </w:numPr>
      </w:pPr>
      <w:r>
        <w:t>Once the dataset is imported</w:t>
      </w:r>
      <w:r w:rsidR="001C0A39">
        <w:t xml:space="preserve"> and prepared</w:t>
      </w:r>
      <w:r>
        <w:t>, create a new model and select the PLS regression model</w:t>
      </w:r>
    </w:p>
    <w:p w14:paraId="02FCA346" w14:textId="7DC67413" w:rsidR="00DD4CA2" w:rsidRDefault="001C0A39" w:rsidP="00DD4CA2">
      <w:pPr>
        <w:pStyle w:val="ListParagraph"/>
        <w:numPr>
          <w:ilvl w:val="0"/>
          <w:numId w:val="13"/>
        </w:numPr>
      </w:pPr>
      <w:r>
        <w:t>In the ‘Variable’ tab, v</w:t>
      </w:r>
      <w:r w:rsidR="00DD4CA2">
        <w:t xml:space="preserve">erify that the X variables and Y variables are correct (in our </w:t>
      </w:r>
      <w:r w:rsidR="003A02CE">
        <w:t>work</w:t>
      </w:r>
      <w:r w:rsidR="00DD4CA2">
        <w:t xml:space="preserve">, out of the 12 interviews, the first nine interviews </w:t>
      </w:r>
      <w:r w:rsidR="00BD467C">
        <w:t>were</w:t>
      </w:r>
      <w:r w:rsidR="00DD4CA2">
        <w:t xml:space="preserve"> the X and the last three interviews </w:t>
      </w:r>
      <w:r w:rsidR="00BD467C">
        <w:t>were</w:t>
      </w:r>
      <w:r w:rsidR="00DD4CA2">
        <w:t xml:space="preserve"> the Y)</w:t>
      </w:r>
    </w:p>
    <w:p w14:paraId="76A142BD" w14:textId="39A46C8C" w:rsidR="00DD4CA2" w:rsidRDefault="001C0A39" w:rsidP="00DD4CA2">
      <w:pPr>
        <w:pStyle w:val="ListParagraph"/>
        <w:numPr>
          <w:ilvl w:val="0"/>
          <w:numId w:val="13"/>
        </w:numPr>
      </w:pPr>
      <w:r>
        <w:t>In the ‘Observations’ tab, v</w:t>
      </w:r>
      <w:r w:rsidR="00DD4CA2">
        <w:t xml:space="preserve">erify that the number of observations included is correct (in our </w:t>
      </w:r>
      <w:r w:rsidR="003A02CE">
        <w:t>work</w:t>
      </w:r>
      <w:r w:rsidR="00DD4CA2">
        <w:t xml:space="preserve">, the sample size </w:t>
      </w:r>
      <w:r w:rsidR="00BD467C">
        <w:t>was</w:t>
      </w:r>
      <w:r w:rsidR="00DD4CA2">
        <w:t xml:space="preserve"> 67)</w:t>
      </w:r>
    </w:p>
    <w:p w14:paraId="7579BF50" w14:textId="58373D11" w:rsidR="00DD4CA2" w:rsidRDefault="00685751" w:rsidP="00DD4CA2">
      <w:pPr>
        <w:pStyle w:val="ListParagraph"/>
        <w:numPr>
          <w:ilvl w:val="0"/>
          <w:numId w:val="13"/>
        </w:numPr>
      </w:pPr>
      <w:r>
        <w:t>In the ‘Finish’</w:t>
      </w:r>
      <w:r w:rsidR="001C0A39">
        <w:t xml:space="preserve"> tab</w:t>
      </w:r>
      <w:r>
        <w:t>, verify that your model specifications are correct</w:t>
      </w:r>
      <w:r w:rsidR="00272490">
        <w:t xml:space="preserve"> (most of the specifications are </w:t>
      </w:r>
      <w:r w:rsidR="001C0A39">
        <w:t xml:space="preserve">those set by </w:t>
      </w:r>
      <w:r w:rsidR="00272490">
        <w:t>default)</w:t>
      </w:r>
      <w:r>
        <w:t>:</w:t>
      </w:r>
    </w:p>
    <w:p w14:paraId="06991A83" w14:textId="28D410A6" w:rsidR="00685751" w:rsidRDefault="00272490" w:rsidP="00685751">
      <w:pPr>
        <w:pStyle w:val="ListParagraph"/>
        <w:numPr>
          <w:ilvl w:val="1"/>
          <w:numId w:val="13"/>
        </w:numPr>
      </w:pPr>
      <w:r>
        <w:t xml:space="preserve">Verify that </w:t>
      </w:r>
      <w:r w:rsidR="001C0A39">
        <w:t xml:space="preserve">the </w:t>
      </w:r>
      <w:r>
        <w:t xml:space="preserve">model type is </w:t>
      </w:r>
      <w:r w:rsidR="001C0A39">
        <w:t xml:space="preserve">a </w:t>
      </w:r>
      <w:r w:rsidR="00685751">
        <w:t>PLS model</w:t>
      </w:r>
      <w:r w:rsidR="00243BD3">
        <w:t xml:space="preserve"> </w:t>
      </w:r>
    </w:p>
    <w:p w14:paraId="545647C4" w14:textId="6487E368" w:rsidR="00272490" w:rsidRDefault="00272490" w:rsidP="00685751">
      <w:pPr>
        <w:pStyle w:val="ListParagraph"/>
        <w:numPr>
          <w:ilvl w:val="1"/>
          <w:numId w:val="13"/>
        </w:numPr>
      </w:pPr>
      <w:r>
        <w:t>Verify that</w:t>
      </w:r>
      <w:r w:rsidR="001C0A39">
        <w:t xml:space="preserve"> the</w:t>
      </w:r>
      <w:r>
        <w:t xml:space="preserve"> fit model uses the first two components</w:t>
      </w:r>
      <w:r w:rsidR="001C0A39">
        <w:t xml:space="preserve"> at least</w:t>
      </w:r>
      <w:r>
        <w:t xml:space="preserve"> (this can be decreased or increased afterwards)</w:t>
      </w:r>
    </w:p>
    <w:p w14:paraId="5F3F3D63" w14:textId="6BCBBDBF" w:rsidR="00685751" w:rsidRDefault="00685751" w:rsidP="00685751">
      <w:pPr>
        <w:pStyle w:val="ListParagraph"/>
        <w:numPr>
          <w:ilvl w:val="1"/>
          <w:numId w:val="13"/>
        </w:numPr>
      </w:pPr>
      <w:r>
        <w:t>Use of cross-validation with confidence level of 95% and significance level of 0.05.</w:t>
      </w:r>
    </w:p>
    <w:p w14:paraId="023B2DB2" w14:textId="2C833D46" w:rsidR="00685751" w:rsidRDefault="00685751" w:rsidP="00685751">
      <w:pPr>
        <w:pStyle w:val="ListParagraph"/>
        <w:numPr>
          <w:ilvl w:val="1"/>
          <w:numId w:val="13"/>
        </w:numPr>
      </w:pPr>
      <w:r>
        <w:t>Distance to model is normalized in units of standard deviation</w:t>
      </w:r>
    </w:p>
    <w:p w14:paraId="41D27195" w14:textId="071219EE" w:rsidR="00685751" w:rsidRDefault="00685751" w:rsidP="00685751">
      <w:pPr>
        <w:pStyle w:val="ListParagraph"/>
        <w:numPr>
          <w:ilvl w:val="1"/>
          <w:numId w:val="13"/>
        </w:numPr>
      </w:pPr>
      <w:r>
        <w:t>The coefficients are scales and centered</w:t>
      </w:r>
    </w:p>
    <w:p w14:paraId="5C796A8B" w14:textId="4C2BFAB3" w:rsidR="00685751" w:rsidRDefault="00685751" w:rsidP="00685751">
      <w:pPr>
        <w:pStyle w:val="ListParagraph"/>
        <w:numPr>
          <w:ilvl w:val="1"/>
          <w:numId w:val="13"/>
        </w:numPr>
      </w:pPr>
      <w:r>
        <w:lastRenderedPageBreak/>
        <w:t>The residuals are standardized and R</w:t>
      </w:r>
      <w:r w:rsidRPr="001C0A39">
        <w:rPr>
          <w:vertAlign w:val="superscript"/>
        </w:rPr>
        <w:t>2</w:t>
      </w:r>
      <w:r>
        <w:t xml:space="preserve"> is explained variation</w:t>
      </w:r>
    </w:p>
    <w:p w14:paraId="051DA9CB" w14:textId="77777777" w:rsidR="00685751" w:rsidRDefault="00685751" w:rsidP="00806FE1">
      <w:pPr>
        <w:pStyle w:val="ListParagraph"/>
        <w:ind w:left="1440"/>
      </w:pPr>
    </w:p>
    <w:p w14:paraId="43E71BC2" w14:textId="60B9651C" w:rsidR="00C60822" w:rsidRDefault="00925AEB" w:rsidP="00C60822">
      <w:pPr>
        <w:pStyle w:val="Heading2"/>
      </w:pPr>
      <w:r>
        <w:t>Generate o</w:t>
      </w:r>
      <w:r w:rsidR="00C60822">
        <w:t>utputs</w:t>
      </w:r>
    </w:p>
    <w:p w14:paraId="4368C567" w14:textId="5176366C" w:rsidR="001A4F10" w:rsidRPr="00BD467C" w:rsidRDefault="001A4F10" w:rsidP="001A4F10">
      <w:pPr>
        <w:rPr>
          <w:sz w:val="24"/>
          <w:szCs w:val="24"/>
        </w:rPr>
      </w:pPr>
      <w:r w:rsidRPr="00BD467C">
        <w:rPr>
          <w:sz w:val="24"/>
          <w:szCs w:val="24"/>
        </w:rPr>
        <w:t xml:space="preserve">In the </w:t>
      </w:r>
      <w:r w:rsidR="00BD467C">
        <w:rPr>
          <w:sz w:val="24"/>
          <w:szCs w:val="24"/>
        </w:rPr>
        <w:t>‘</w:t>
      </w:r>
      <w:r w:rsidRPr="00BD467C">
        <w:rPr>
          <w:sz w:val="24"/>
          <w:szCs w:val="24"/>
        </w:rPr>
        <w:t>Home</w:t>
      </w:r>
      <w:r w:rsidR="00BD467C">
        <w:rPr>
          <w:sz w:val="24"/>
          <w:szCs w:val="24"/>
        </w:rPr>
        <w:t>’</w:t>
      </w:r>
      <w:bookmarkStart w:id="1" w:name="_GoBack"/>
      <w:bookmarkEnd w:id="1"/>
      <w:r w:rsidRPr="00BD467C">
        <w:rPr>
          <w:sz w:val="24"/>
          <w:szCs w:val="24"/>
        </w:rPr>
        <w:t xml:space="preserve"> tab, SIMCA allows for generating various statistical outputs through lists or figures. Here below are the instructions to generate the outputs provided in the manuscript:</w:t>
      </w:r>
    </w:p>
    <w:p w14:paraId="009D03C9" w14:textId="58227772" w:rsidR="00DF292A" w:rsidRPr="00272490" w:rsidRDefault="00272490" w:rsidP="00272490">
      <w:pPr>
        <w:pStyle w:val="ListParagraph"/>
        <w:numPr>
          <w:ilvl w:val="0"/>
          <w:numId w:val="14"/>
        </w:numPr>
      </w:pPr>
      <w:r w:rsidRPr="00B17415">
        <w:rPr>
          <w:b/>
          <w:bCs/>
          <w:i/>
          <w:iCs/>
        </w:rPr>
        <w:t xml:space="preserve">Table 1: Cumulative percentage of variation of the first </w:t>
      </w:r>
      <w:r w:rsidR="00B17415" w:rsidRPr="00B17415">
        <w:rPr>
          <w:b/>
          <w:bCs/>
          <w:i/>
          <w:iCs/>
        </w:rPr>
        <w:t xml:space="preserve">set of </w:t>
      </w:r>
      <w:r w:rsidRPr="00B17415">
        <w:rPr>
          <w:b/>
          <w:bCs/>
          <w:i/>
          <w:iCs/>
        </w:rPr>
        <w:t xml:space="preserve">interviews and the last </w:t>
      </w:r>
      <w:r w:rsidR="00B17415" w:rsidRPr="00B17415">
        <w:rPr>
          <w:b/>
          <w:bCs/>
          <w:i/>
          <w:iCs/>
        </w:rPr>
        <w:t>set of</w:t>
      </w:r>
      <w:r w:rsidRPr="00B17415">
        <w:rPr>
          <w:b/>
          <w:bCs/>
          <w:i/>
          <w:iCs/>
        </w:rPr>
        <w:t xml:space="preserve"> interviews taken into account by PLS factor</w:t>
      </w:r>
      <w:r w:rsidRPr="001E66E5">
        <w:rPr>
          <w:b/>
        </w:rPr>
        <w:t xml:space="preserve"> </w:t>
      </w:r>
      <w:r w:rsidRPr="00B17415">
        <w:rPr>
          <w:bCs/>
        </w:rPr>
        <w:t>is obtained</w:t>
      </w:r>
      <w:r>
        <w:rPr>
          <w:b/>
        </w:rPr>
        <w:t xml:space="preserve"> </w:t>
      </w:r>
      <w:r w:rsidRPr="00B17415">
        <w:rPr>
          <w:bCs/>
        </w:rPr>
        <w:t>once the model is specified</w:t>
      </w:r>
      <w:r w:rsidR="00B17415">
        <w:rPr>
          <w:bCs/>
        </w:rPr>
        <w:t xml:space="preserve">. The number of PLS factors (components) can be set in the </w:t>
      </w:r>
      <w:r w:rsidR="001A4F10">
        <w:rPr>
          <w:bCs/>
        </w:rPr>
        <w:t>‘M</w:t>
      </w:r>
      <w:r w:rsidR="00B17415">
        <w:rPr>
          <w:bCs/>
        </w:rPr>
        <w:t>odel</w:t>
      </w:r>
      <w:r w:rsidR="001A4F10">
        <w:rPr>
          <w:bCs/>
        </w:rPr>
        <w:t>’ command</w:t>
      </w:r>
      <w:r w:rsidR="00B17415">
        <w:rPr>
          <w:bCs/>
        </w:rPr>
        <w:t>.</w:t>
      </w:r>
    </w:p>
    <w:p w14:paraId="386D15D3" w14:textId="593B56C6" w:rsidR="00272490" w:rsidRPr="00B17415" w:rsidRDefault="00B17415" w:rsidP="00272490">
      <w:pPr>
        <w:pStyle w:val="ListParagraph"/>
        <w:numPr>
          <w:ilvl w:val="0"/>
          <w:numId w:val="14"/>
        </w:numPr>
      </w:pPr>
      <w:r w:rsidRPr="001A4F10">
        <w:rPr>
          <w:b/>
          <w:i/>
          <w:iCs/>
        </w:rPr>
        <w:t>Figure 3: Correlation-loading plot of the relationships between interviews overlaid with the themes in the 2 PLS factors space</w:t>
      </w:r>
      <w:r w:rsidR="001A4F10">
        <w:rPr>
          <w:b/>
        </w:rPr>
        <w:t xml:space="preserve"> </w:t>
      </w:r>
      <w:r w:rsidR="001A4F10" w:rsidRPr="00B17415">
        <w:rPr>
          <w:bCs/>
        </w:rPr>
        <w:t xml:space="preserve">is </w:t>
      </w:r>
      <w:r w:rsidR="001A4F10">
        <w:rPr>
          <w:bCs/>
        </w:rPr>
        <w:t xml:space="preserve">generated in the ‘Diagnostics &amp; interpretation’ command under the ‘Loadings’ button with drop-down. </w:t>
      </w:r>
      <w:r w:rsidR="00E100EE">
        <w:rPr>
          <w:bCs/>
        </w:rPr>
        <w:t>Open</w:t>
      </w:r>
      <w:r w:rsidR="001A4F10">
        <w:rPr>
          <w:bCs/>
        </w:rPr>
        <w:t xml:space="preserve"> the ‘Loading scatter plot’ dialog </w:t>
      </w:r>
      <w:r w:rsidR="00E100EE">
        <w:rPr>
          <w:bCs/>
        </w:rPr>
        <w:t>and</w:t>
      </w:r>
      <w:r w:rsidR="001A4F10">
        <w:rPr>
          <w:bCs/>
        </w:rPr>
        <w:t xml:space="preserve"> tick ‘Correlation scaled’</w:t>
      </w:r>
      <w:r w:rsidR="00E100EE">
        <w:rPr>
          <w:bCs/>
        </w:rPr>
        <w:t>.</w:t>
      </w:r>
    </w:p>
    <w:p w14:paraId="0AC0C16A" w14:textId="40C95254" w:rsidR="00B17415" w:rsidRPr="001E66E5" w:rsidRDefault="00B17415" w:rsidP="00B17415">
      <w:pPr>
        <w:pStyle w:val="Standard"/>
        <w:numPr>
          <w:ilvl w:val="0"/>
          <w:numId w:val="14"/>
        </w:numPr>
        <w:spacing w:after="0" w:line="240" w:lineRule="auto"/>
        <w:ind w:left="714" w:hanging="357"/>
        <w:rPr>
          <w:b/>
        </w:rPr>
      </w:pPr>
      <w:r w:rsidRPr="00E100EE">
        <w:rPr>
          <w:b/>
          <w:i/>
          <w:iCs/>
        </w:rPr>
        <w:t>Figure 4: Projection of the themes in the space of the predictor score (t1) and the response variable scores (u1) according to the first PLS factor</w:t>
      </w:r>
      <w:r w:rsidRPr="001E66E5">
        <w:rPr>
          <w:b/>
        </w:rPr>
        <w:t xml:space="preserve"> </w:t>
      </w:r>
      <w:r w:rsidR="00E100EE" w:rsidRPr="00B17415">
        <w:rPr>
          <w:bCs/>
        </w:rPr>
        <w:t xml:space="preserve">is </w:t>
      </w:r>
      <w:r w:rsidR="00E100EE">
        <w:rPr>
          <w:bCs/>
        </w:rPr>
        <w:t>generated in the ‘Diagnostics &amp; interpretation’ command under the ‘Scores’ button with drop-down. Open the ‘Score scatter plot’ dialog and select t1 and u1 in the ‘Selected’ table.</w:t>
      </w:r>
    </w:p>
    <w:p w14:paraId="74C319F8" w14:textId="176BB42F" w:rsidR="00B17415" w:rsidRDefault="00B17415" w:rsidP="00B17415">
      <w:pPr>
        <w:pStyle w:val="Standard"/>
        <w:numPr>
          <w:ilvl w:val="0"/>
          <w:numId w:val="14"/>
        </w:numPr>
        <w:spacing w:after="0" w:line="240" w:lineRule="auto"/>
        <w:ind w:left="714" w:hanging="357"/>
        <w:rPr>
          <w:b/>
        </w:rPr>
      </w:pPr>
      <w:r w:rsidRPr="00E100EE">
        <w:rPr>
          <w:b/>
          <w:i/>
          <w:iCs/>
        </w:rPr>
        <w:t>Figure 5: Projection of the themes in the space of the predictor score (t2) and the response variable scores (u2) according to the second PLS factor</w:t>
      </w:r>
      <w:r w:rsidR="00E100EE">
        <w:rPr>
          <w:b/>
        </w:rPr>
        <w:t xml:space="preserve"> </w:t>
      </w:r>
      <w:r w:rsidR="00E100EE" w:rsidRPr="00B17415">
        <w:rPr>
          <w:bCs/>
        </w:rPr>
        <w:t xml:space="preserve">is </w:t>
      </w:r>
      <w:r w:rsidR="00E100EE">
        <w:rPr>
          <w:bCs/>
        </w:rPr>
        <w:t>generated in the ‘Diagnostics &amp; interpretation’ command under the ‘Scores’ button with drop-down. Open the ‘Score scatter plot’ dialog and select t2 and u2 in the ‘Selected’ table.</w:t>
      </w:r>
    </w:p>
    <w:p w14:paraId="43A790C4" w14:textId="77777777" w:rsidR="00B17415" w:rsidRDefault="00B17415" w:rsidP="00E100EE">
      <w:pPr>
        <w:pStyle w:val="ListParagraph"/>
      </w:pPr>
    </w:p>
    <w:p w14:paraId="772AAC63" w14:textId="2DA2AF5E" w:rsidR="00DF292A" w:rsidRDefault="00DF292A" w:rsidP="00F47740"/>
    <w:p w14:paraId="552E7340" w14:textId="53B709BD" w:rsidR="003D4BA5" w:rsidRPr="004878A0" w:rsidRDefault="004878A0" w:rsidP="00F47740">
      <w:r w:rsidRPr="004878A0">
        <w:t>Documentation on SIMCA can be fo</w:t>
      </w:r>
      <w:r>
        <w:t>und at the following URL</w:t>
      </w:r>
      <w:r w:rsidR="003D4BA5" w:rsidRPr="004878A0">
        <w:t xml:space="preserve">: </w:t>
      </w:r>
      <w:hyperlink r:id="rId8" w:history="1">
        <w:r w:rsidRPr="004878A0">
          <w:rPr>
            <w:rStyle w:val="Hyperlink"/>
          </w:rPr>
          <w:t>https://umetrics.com/products/simca</w:t>
        </w:r>
      </w:hyperlink>
    </w:p>
    <w:p w14:paraId="3D21668A" w14:textId="77777777" w:rsidR="004878A0" w:rsidRPr="004878A0" w:rsidRDefault="004878A0" w:rsidP="00F47740"/>
    <w:sectPr w:rsidR="004878A0" w:rsidRPr="004878A0" w:rsidSect="00F47740"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2511C" w14:textId="77777777" w:rsidR="006115B2" w:rsidRDefault="006115B2" w:rsidP="00F47740">
      <w:pPr>
        <w:spacing w:after="0" w:line="240" w:lineRule="auto"/>
      </w:pPr>
      <w:r>
        <w:separator/>
      </w:r>
    </w:p>
  </w:endnote>
  <w:endnote w:type="continuationSeparator" w:id="0">
    <w:p w14:paraId="533000CD" w14:textId="77777777" w:rsidR="006115B2" w:rsidRDefault="006115B2" w:rsidP="00F47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6024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B01FA7" w14:textId="77777777" w:rsidR="00F47740" w:rsidRDefault="00F477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BB1D84" w14:textId="77777777" w:rsidR="00F47740" w:rsidRDefault="00F477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2311A" w14:textId="77777777" w:rsidR="006115B2" w:rsidRDefault="006115B2" w:rsidP="00F47740">
      <w:pPr>
        <w:spacing w:after="0" w:line="240" w:lineRule="auto"/>
      </w:pPr>
      <w:r>
        <w:separator/>
      </w:r>
    </w:p>
  </w:footnote>
  <w:footnote w:type="continuationSeparator" w:id="0">
    <w:p w14:paraId="5E555D16" w14:textId="77777777" w:rsidR="006115B2" w:rsidRDefault="006115B2" w:rsidP="00F47740">
      <w:pPr>
        <w:spacing w:after="0" w:line="240" w:lineRule="auto"/>
      </w:pPr>
      <w:r>
        <w:continuationSeparator/>
      </w:r>
    </w:p>
  </w:footnote>
  <w:footnote w:id="1">
    <w:p w14:paraId="79744ED1" w14:textId="0C954061" w:rsidR="00D776FA" w:rsidRDefault="00D776FA">
      <w:pPr>
        <w:pStyle w:val="FootnoteText"/>
      </w:pPr>
      <w:r>
        <w:rPr>
          <w:rStyle w:val="FootnoteReference"/>
        </w:rPr>
        <w:footnoteRef/>
      </w:r>
      <w:r>
        <w:t xml:space="preserve"> At the time of the research, the </w:t>
      </w:r>
      <w:r w:rsidR="003D4BA5">
        <w:t xml:space="preserve">PLS model was conducted using </w:t>
      </w:r>
      <w:r w:rsidR="003D4BA5" w:rsidRPr="003D4BA5">
        <w:t>SIMCA-P® v10.0.4.</w:t>
      </w:r>
      <w:r w:rsidR="002B70C9">
        <w:t xml:space="preserve"> The quick guide uses SIMCA v16.0.2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E66CE" w14:textId="7F92DCEC" w:rsidR="00DF292A" w:rsidRDefault="00DF292A">
    <w:pPr>
      <w:pStyle w:val="Header"/>
    </w:pPr>
    <w:r>
      <w:t>Fofana et al. Applying a mixed methods design to test saturation for qualitative data in health outcomes research. PLOS 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92885"/>
    <w:multiLevelType w:val="hybridMultilevel"/>
    <w:tmpl w:val="4952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F7270"/>
    <w:multiLevelType w:val="hybridMultilevel"/>
    <w:tmpl w:val="A0623B7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46F67"/>
    <w:multiLevelType w:val="multilevel"/>
    <w:tmpl w:val="47804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CD30BF"/>
    <w:multiLevelType w:val="hybridMultilevel"/>
    <w:tmpl w:val="CB3EB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11798"/>
    <w:multiLevelType w:val="hybridMultilevel"/>
    <w:tmpl w:val="61A8CC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6158B9"/>
    <w:multiLevelType w:val="hybridMultilevel"/>
    <w:tmpl w:val="E0CCB3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C818C9"/>
    <w:multiLevelType w:val="hybridMultilevel"/>
    <w:tmpl w:val="126E754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EDB0A76"/>
    <w:multiLevelType w:val="hybridMultilevel"/>
    <w:tmpl w:val="F7FC08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F04F9E"/>
    <w:multiLevelType w:val="hybridMultilevel"/>
    <w:tmpl w:val="4A5C3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70A55"/>
    <w:multiLevelType w:val="hybridMultilevel"/>
    <w:tmpl w:val="016E4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C17AE"/>
    <w:multiLevelType w:val="hybridMultilevel"/>
    <w:tmpl w:val="5BC64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7E2B17"/>
    <w:multiLevelType w:val="hybridMultilevel"/>
    <w:tmpl w:val="8B967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9C2AF5"/>
    <w:multiLevelType w:val="hybridMultilevel"/>
    <w:tmpl w:val="934E9F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A4638A"/>
    <w:multiLevelType w:val="multilevel"/>
    <w:tmpl w:val="FC1C5A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1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2"/>
  </w:num>
  <w:num w:numId="8">
    <w:abstractNumId w:val="1"/>
  </w:num>
  <w:num w:numId="9">
    <w:abstractNumId w:val="4"/>
  </w:num>
  <w:num w:numId="10">
    <w:abstractNumId w:val="7"/>
  </w:num>
  <w:num w:numId="11">
    <w:abstractNumId w:val="5"/>
  </w:num>
  <w:num w:numId="12">
    <w:abstractNumId w:val="3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40"/>
    <w:rsid w:val="00006747"/>
    <w:rsid w:val="00007CE1"/>
    <w:rsid w:val="00014AE9"/>
    <w:rsid w:val="00077EF1"/>
    <w:rsid w:val="000826E5"/>
    <w:rsid w:val="000E561D"/>
    <w:rsid w:val="000F0F15"/>
    <w:rsid w:val="000F14F2"/>
    <w:rsid w:val="0012218A"/>
    <w:rsid w:val="00126C2A"/>
    <w:rsid w:val="00171C7B"/>
    <w:rsid w:val="00181BB9"/>
    <w:rsid w:val="001917FF"/>
    <w:rsid w:val="001A4F10"/>
    <w:rsid w:val="001C0A39"/>
    <w:rsid w:val="001D32C6"/>
    <w:rsid w:val="001E22CC"/>
    <w:rsid w:val="001E2F56"/>
    <w:rsid w:val="001F3B65"/>
    <w:rsid w:val="0023334D"/>
    <w:rsid w:val="00243BD3"/>
    <w:rsid w:val="00270732"/>
    <w:rsid w:val="00272490"/>
    <w:rsid w:val="00296759"/>
    <w:rsid w:val="002B6DA3"/>
    <w:rsid w:val="002B70C9"/>
    <w:rsid w:val="002C043D"/>
    <w:rsid w:val="002F4F78"/>
    <w:rsid w:val="003443B1"/>
    <w:rsid w:val="00370E0E"/>
    <w:rsid w:val="003861C8"/>
    <w:rsid w:val="003952E8"/>
    <w:rsid w:val="003A02CE"/>
    <w:rsid w:val="003D4BA5"/>
    <w:rsid w:val="00400E4C"/>
    <w:rsid w:val="00425ED0"/>
    <w:rsid w:val="00435E54"/>
    <w:rsid w:val="004506F7"/>
    <w:rsid w:val="004878A0"/>
    <w:rsid w:val="00487EDF"/>
    <w:rsid w:val="00497243"/>
    <w:rsid w:val="004A46DA"/>
    <w:rsid w:val="004A72C6"/>
    <w:rsid w:val="004F0EF9"/>
    <w:rsid w:val="004F33EE"/>
    <w:rsid w:val="0050678B"/>
    <w:rsid w:val="0051746B"/>
    <w:rsid w:val="00521687"/>
    <w:rsid w:val="0053089C"/>
    <w:rsid w:val="00542769"/>
    <w:rsid w:val="00564610"/>
    <w:rsid w:val="0056736A"/>
    <w:rsid w:val="00572E17"/>
    <w:rsid w:val="006115B2"/>
    <w:rsid w:val="00660E8E"/>
    <w:rsid w:val="00685751"/>
    <w:rsid w:val="00697FAA"/>
    <w:rsid w:val="006B14C7"/>
    <w:rsid w:val="00712C67"/>
    <w:rsid w:val="007140B2"/>
    <w:rsid w:val="00733324"/>
    <w:rsid w:val="00740293"/>
    <w:rsid w:val="00755B15"/>
    <w:rsid w:val="007C482A"/>
    <w:rsid w:val="007D25D1"/>
    <w:rsid w:val="00806FE1"/>
    <w:rsid w:val="00814677"/>
    <w:rsid w:val="00822B7A"/>
    <w:rsid w:val="0082520C"/>
    <w:rsid w:val="008431B9"/>
    <w:rsid w:val="0084365E"/>
    <w:rsid w:val="008623C4"/>
    <w:rsid w:val="0087735D"/>
    <w:rsid w:val="008A49AB"/>
    <w:rsid w:val="008B1704"/>
    <w:rsid w:val="00906ADB"/>
    <w:rsid w:val="00925AEB"/>
    <w:rsid w:val="00926C81"/>
    <w:rsid w:val="009467CB"/>
    <w:rsid w:val="00965E21"/>
    <w:rsid w:val="009774F5"/>
    <w:rsid w:val="00987161"/>
    <w:rsid w:val="009A1860"/>
    <w:rsid w:val="009B706D"/>
    <w:rsid w:val="009C0552"/>
    <w:rsid w:val="00A269AF"/>
    <w:rsid w:val="00A34BD4"/>
    <w:rsid w:val="00A42DA1"/>
    <w:rsid w:val="00AE6C5D"/>
    <w:rsid w:val="00AF3842"/>
    <w:rsid w:val="00B17415"/>
    <w:rsid w:val="00B2427B"/>
    <w:rsid w:val="00B344EC"/>
    <w:rsid w:val="00B36526"/>
    <w:rsid w:val="00B40282"/>
    <w:rsid w:val="00BA5ACC"/>
    <w:rsid w:val="00BC2A82"/>
    <w:rsid w:val="00BC6D2F"/>
    <w:rsid w:val="00BD467C"/>
    <w:rsid w:val="00BD7372"/>
    <w:rsid w:val="00BE0B5F"/>
    <w:rsid w:val="00C04B67"/>
    <w:rsid w:val="00C53631"/>
    <w:rsid w:val="00C60822"/>
    <w:rsid w:val="00D324C8"/>
    <w:rsid w:val="00D52BFA"/>
    <w:rsid w:val="00D650BE"/>
    <w:rsid w:val="00D65401"/>
    <w:rsid w:val="00D71061"/>
    <w:rsid w:val="00D776FA"/>
    <w:rsid w:val="00D848A4"/>
    <w:rsid w:val="00DA3ED1"/>
    <w:rsid w:val="00DC6463"/>
    <w:rsid w:val="00DD2E66"/>
    <w:rsid w:val="00DD4CA2"/>
    <w:rsid w:val="00DD72B4"/>
    <w:rsid w:val="00DF292A"/>
    <w:rsid w:val="00E100EE"/>
    <w:rsid w:val="00E40159"/>
    <w:rsid w:val="00E40F4C"/>
    <w:rsid w:val="00E421FD"/>
    <w:rsid w:val="00E779B6"/>
    <w:rsid w:val="00E94531"/>
    <w:rsid w:val="00EB43ED"/>
    <w:rsid w:val="00ED0A8E"/>
    <w:rsid w:val="00ED1553"/>
    <w:rsid w:val="00ED2790"/>
    <w:rsid w:val="00ED69B5"/>
    <w:rsid w:val="00EE355A"/>
    <w:rsid w:val="00F27023"/>
    <w:rsid w:val="00F3731B"/>
    <w:rsid w:val="00F47740"/>
    <w:rsid w:val="00FA54BA"/>
    <w:rsid w:val="00FD4221"/>
    <w:rsid w:val="00FE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11396"/>
  <w15:chartTrackingRefBased/>
  <w15:docId w15:val="{BC464FB1-5CB1-4F84-B16B-BBB618E5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71C7B"/>
  </w:style>
  <w:style w:type="paragraph" w:styleId="Heading1">
    <w:name w:val="heading 1"/>
    <w:basedOn w:val="Normal"/>
    <w:next w:val="Normal"/>
    <w:link w:val="Heading1Char"/>
    <w:uiPriority w:val="9"/>
    <w:qFormat/>
    <w:rsid w:val="00F477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8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77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7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740"/>
  </w:style>
  <w:style w:type="paragraph" w:styleId="Footer">
    <w:name w:val="footer"/>
    <w:basedOn w:val="Normal"/>
    <w:link w:val="FooterChar"/>
    <w:uiPriority w:val="99"/>
    <w:unhideWhenUsed/>
    <w:rsid w:val="00F4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740"/>
  </w:style>
  <w:style w:type="character" w:customStyle="1" w:styleId="Heading1Char">
    <w:name w:val="Heading 1 Char"/>
    <w:basedOn w:val="DefaultParagraphFont"/>
    <w:link w:val="Heading1"/>
    <w:uiPriority w:val="9"/>
    <w:rsid w:val="00F477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C0552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71C7B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character" w:customStyle="1" w:styleId="xnochildren">
    <w:name w:val="x_nochildren"/>
    <w:basedOn w:val="DefaultParagraphFont"/>
    <w:rsid w:val="00171C7B"/>
  </w:style>
  <w:style w:type="character" w:styleId="Strong">
    <w:name w:val="Strong"/>
    <w:basedOn w:val="DefaultParagraphFont"/>
    <w:uiPriority w:val="22"/>
    <w:qFormat/>
    <w:rsid w:val="00171C7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34BD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7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3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3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37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608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76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76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76FA"/>
    <w:rPr>
      <w:vertAlign w:val="superscript"/>
    </w:rPr>
  </w:style>
  <w:style w:type="paragraph" w:customStyle="1" w:styleId="Standard">
    <w:name w:val="Standard"/>
    <w:qFormat/>
    <w:rsid w:val="00B17415"/>
    <w:pPr>
      <w:tabs>
        <w:tab w:val="left" w:pos="720"/>
      </w:tabs>
      <w:suppressAutoHyphens/>
      <w:spacing w:after="200" w:line="480" w:lineRule="auto"/>
    </w:pPr>
    <w:rPr>
      <w:rFonts w:eastAsia="MS Mincho" w:cs="Times New Roman"/>
      <w:sz w:val="24"/>
      <w:szCs w:val="24"/>
      <w:lang w:val="en-US"/>
    </w:rPr>
  </w:style>
  <w:style w:type="paragraph" w:styleId="Caption">
    <w:name w:val="caption"/>
    <w:basedOn w:val="Standard"/>
    <w:rsid w:val="00B174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4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metrics.com/products/sim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6E795-19B1-4D86-B7BE-8F4E69370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oumata Fofana</dc:creator>
  <cp:keywords/>
  <dc:description/>
  <cp:lastModifiedBy>Fatoumata Fofana</cp:lastModifiedBy>
  <cp:revision>17</cp:revision>
  <dcterms:created xsi:type="dcterms:W3CDTF">2020-03-17T10:32:00Z</dcterms:created>
  <dcterms:modified xsi:type="dcterms:W3CDTF">2020-03-29T20:57:00Z</dcterms:modified>
</cp:coreProperties>
</file>